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F5174" w14:textId="4E99840B" w:rsidR="007B63CB" w:rsidRPr="007B63CB" w:rsidRDefault="00405E3D">
      <w:pPr>
        <w:rPr>
          <w:rFonts w:ascii="Arial" w:hAnsi="Arial" w:cs="Arial"/>
          <w:lang w:val="fr-CH"/>
        </w:rPr>
      </w:pPr>
      <w:r>
        <w:rPr>
          <w:rFonts w:ascii="Arial" w:hAnsi="Arial" w:cs="Arial"/>
          <w:b/>
          <w:bCs/>
          <w:lang w:val="fr-CH"/>
        </w:rPr>
        <w:t>Appendix T</w:t>
      </w:r>
      <w:r w:rsidR="007B63CB" w:rsidRPr="00B11634">
        <w:rPr>
          <w:rFonts w:ascii="Arial" w:hAnsi="Arial" w:cs="Arial"/>
          <w:b/>
          <w:bCs/>
          <w:lang w:val="fr-CH"/>
        </w:rPr>
        <w:t>able 3.</w:t>
      </w:r>
      <w:r w:rsidR="007B63CB" w:rsidRPr="00B11634">
        <w:rPr>
          <w:rFonts w:ascii="Arial" w:hAnsi="Arial" w:cs="Arial"/>
          <w:lang w:val="fr-CH"/>
        </w:rPr>
        <w:t xml:space="preserve"> Transfer</w:t>
      </w:r>
      <w:r w:rsidR="007B63CB">
        <w:rPr>
          <w:rFonts w:ascii="Arial" w:hAnsi="Arial" w:cs="Arial"/>
          <w:lang w:val="fr-CH"/>
        </w:rPr>
        <w:t xml:space="preserve"> proportion</w:t>
      </w:r>
      <w:r w:rsidR="007B63CB" w:rsidRPr="00B11634">
        <w:rPr>
          <w:rFonts w:ascii="Arial" w:hAnsi="Arial" w:cs="Arial"/>
          <w:lang w:val="fr-CH"/>
        </w:rPr>
        <w:t xml:space="preserve"> </w:t>
      </w:r>
      <w:proofErr w:type="spellStart"/>
      <w:r w:rsidR="007B63CB" w:rsidRPr="00B11634">
        <w:rPr>
          <w:rFonts w:ascii="Arial" w:hAnsi="Arial" w:cs="Arial"/>
          <w:lang w:val="fr-CH"/>
        </w:rPr>
        <w:t>overview</w:t>
      </w:r>
      <w:proofErr w:type="spellEnd"/>
      <w:r w:rsidR="007B63CB">
        <w:rPr>
          <w:rFonts w:ascii="Arial" w:hAnsi="Arial" w:cs="Arial"/>
          <w:lang w:val="fr-CH"/>
        </w:rPr>
        <w:t xml:space="preserve"> by textile type for</w:t>
      </w:r>
      <w:r w:rsidR="007B63CB" w:rsidRPr="00B11634">
        <w:rPr>
          <w:rFonts w:ascii="Arial" w:hAnsi="Arial" w:cs="Arial"/>
          <w:lang w:val="fr-CH"/>
        </w:rPr>
        <w:t xml:space="preserve"> </w:t>
      </w:r>
      <w:r w:rsidR="007B63CB" w:rsidRPr="003846DF">
        <w:rPr>
          <w:rFonts w:ascii="Arial" w:hAnsi="Arial" w:cs="Arial"/>
          <w:i/>
          <w:iCs/>
          <w:lang w:val="fr-CH"/>
        </w:rPr>
        <w:t>S. aureus</w:t>
      </w:r>
      <w:r w:rsidR="007B63CB" w:rsidRPr="00B11634">
        <w:rPr>
          <w:rFonts w:ascii="Arial" w:hAnsi="Arial" w:cs="Arial"/>
          <w:lang w:val="fr-CH"/>
        </w:rPr>
        <w:t xml:space="preserve"> (</w:t>
      </w:r>
      <w:proofErr w:type="spellStart"/>
      <w:r w:rsidR="007B63CB" w:rsidRPr="00B11634">
        <w:rPr>
          <w:rFonts w:ascii="Arial" w:hAnsi="Arial" w:cs="Arial"/>
          <w:lang w:val="fr-CH"/>
        </w:rPr>
        <w:t>including</w:t>
      </w:r>
      <w:proofErr w:type="spellEnd"/>
      <w:r w:rsidR="007B63CB" w:rsidRPr="00B11634">
        <w:rPr>
          <w:rFonts w:ascii="Arial" w:hAnsi="Arial" w:cs="Arial"/>
          <w:lang w:val="fr-CH"/>
        </w:rPr>
        <w:t xml:space="preserve"> MRSA).</w:t>
      </w:r>
    </w:p>
    <w:tbl>
      <w:tblPr>
        <w:tblStyle w:val="Gitternetztabelle4"/>
        <w:tblpPr w:leftFromText="141" w:rightFromText="141" w:vertAnchor="text" w:horzAnchor="margin" w:tblpY="342"/>
        <w:tblW w:w="0" w:type="auto"/>
        <w:tblLook w:val="04A0" w:firstRow="1" w:lastRow="0" w:firstColumn="1" w:lastColumn="0" w:noHBand="0" w:noVBand="1"/>
      </w:tblPr>
      <w:tblGrid>
        <w:gridCol w:w="1980"/>
        <w:gridCol w:w="2223"/>
        <w:gridCol w:w="1276"/>
        <w:gridCol w:w="2126"/>
        <w:gridCol w:w="3544"/>
        <w:gridCol w:w="2183"/>
      </w:tblGrid>
      <w:tr w:rsidR="00C02666" w:rsidRPr="00B11634" w14:paraId="46336B5A" w14:textId="77777777" w:rsidTr="007B6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C93EB2E" w14:textId="77777777" w:rsidR="00C02666" w:rsidRPr="00B11634" w:rsidRDefault="00C02666" w:rsidP="00C02666">
            <w:pPr>
              <w:spacing w:after="80" w:line="240" w:lineRule="auto"/>
              <w:rPr>
                <w:rFonts w:ascii="Arial" w:eastAsia="Times New Roman" w:hAnsi="Arial" w:cs="Arial"/>
                <w:b w:val="0"/>
                <w:bCs w:val="0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Origin</w:t>
            </w:r>
          </w:p>
        </w:tc>
        <w:tc>
          <w:tcPr>
            <w:tcW w:w="2223" w:type="dxa"/>
            <w:noWrap/>
            <w:hideMark/>
          </w:tcPr>
          <w:p w14:paraId="71B1F29D" w14:textId="77777777" w:rsidR="00C02666" w:rsidRPr="00B11634" w:rsidRDefault="00C02666" w:rsidP="00C02666">
            <w:pPr>
              <w:spacing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Destination</w:t>
            </w:r>
          </w:p>
        </w:tc>
        <w:tc>
          <w:tcPr>
            <w:tcW w:w="1276" w:type="dxa"/>
            <w:noWrap/>
            <w:hideMark/>
          </w:tcPr>
          <w:p w14:paraId="52B565FF" w14:textId="77777777" w:rsidR="00C02666" w:rsidRPr="00B11634" w:rsidRDefault="00C02666" w:rsidP="00C02666">
            <w:pPr>
              <w:spacing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Action</w:t>
            </w:r>
          </w:p>
        </w:tc>
        <w:tc>
          <w:tcPr>
            <w:tcW w:w="2126" w:type="dxa"/>
            <w:noWrap/>
            <w:hideMark/>
          </w:tcPr>
          <w:p w14:paraId="1416D64F" w14:textId="260B4B18" w:rsidR="00C02666" w:rsidRPr="00B11634" w:rsidRDefault="00C02666" w:rsidP="00C02666">
            <w:pPr>
              <w:spacing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Transfer </w:t>
            </w:r>
            <w:proofErr w:type="spellStart"/>
            <w:r w:rsidR="002E4825"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proportion</w:t>
            </w:r>
            <w:proofErr w:type="spellEnd"/>
          </w:p>
        </w:tc>
        <w:tc>
          <w:tcPr>
            <w:tcW w:w="3544" w:type="dxa"/>
            <w:hideMark/>
          </w:tcPr>
          <w:p w14:paraId="4B28530A" w14:textId="77777777" w:rsidR="00C02666" w:rsidRPr="00B11634" w:rsidRDefault="00C02666" w:rsidP="00C02666">
            <w:pPr>
              <w:spacing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Studied</w:t>
            </w:r>
            <w:proofErr w:type="spellEnd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 in </w:t>
            </w:r>
            <w:proofErr w:type="spellStart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author</w:t>
            </w:r>
            <w:proofErr w:type="spellEnd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proofErr w:type="spellStart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year</w:t>
            </w:r>
            <w:proofErr w:type="spellEnd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  <w:tc>
          <w:tcPr>
            <w:tcW w:w="2183" w:type="dxa"/>
            <w:hideMark/>
          </w:tcPr>
          <w:p w14:paraId="65068544" w14:textId="77777777" w:rsidR="00C02666" w:rsidRPr="00B11634" w:rsidRDefault="00C02666" w:rsidP="00C02666">
            <w:pPr>
              <w:spacing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n= </w:t>
            </w:r>
            <w:proofErr w:type="spellStart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number</w:t>
            </w:r>
            <w:proofErr w:type="spellEnd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proofErr w:type="spellStart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of</w:t>
            </w:r>
            <w:proofErr w:type="spellEnd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proofErr w:type="spellStart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>experiments</w:t>
            </w:r>
            <w:proofErr w:type="spellEnd"/>
            <w:r w:rsidRPr="00B11634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r w:rsidRPr="00B11634">
              <w:rPr>
                <w:rFonts w:ascii="Arial" w:eastAsia="Times New Roman" w:hAnsi="Arial" w:cs="Arial"/>
                <w:kern w:val="0"/>
                <w:sz w:val="16"/>
                <w:szCs w:val="16"/>
                <w:lang w:eastAsia="de-CH"/>
                <w14:ligatures w14:val="none"/>
              </w:rPr>
              <w:t>(Studies)</w:t>
            </w:r>
          </w:p>
        </w:tc>
      </w:tr>
      <w:tr w:rsidR="007B63CB" w:rsidRPr="00B11634" w14:paraId="26790630" w14:textId="77777777" w:rsidTr="00E21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DAA39E1" w14:textId="1BA18BB1" w:rsidR="00C02666" w:rsidRPr="00B11634" w:rsidRDefault="00C02666" w:rsidP="00C0266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2223" w:type="dxa"/>
            <w:noWrap/>
            <w:hideMark/>
          </w:tcPr>
          <w:p w14:paraId="467B52F1" w14:textId="2E8B3717" w:rsidR="00C02666" w:rsidRPr="00B11634" w:rsidRDefault="00C02666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Cotton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  <w:hideMark/>
          </w:tcPr>
          <w:p w14:paraId="0429B81A" w14:textId="733F5731" w:rsidR="00C02666" w:rsidRPr="00B11634" w:rsidRDefault="00C02666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F887B09" w14:textId="3C02F713" w:rsidR="00C02666" w:rsidRPr="00B11634" w:rsidRDefault="004F4CF2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-32%</w:t>
            </w:r>
          </w:p>
        </w:tc>
        <w:tc>
          <w:tcPr>
            <w:tcW w:w="3544" w:type="dxa"/>
            <w:noWrap/>
            <w:hideMark/>
          </w:tcPr>
          <w:p w14:paraId="7EA1CEAE" w14:textId="4BE2B2E4" w:rsidR="004F4CF2" w:rsidRPr="00B11634" w:rsidRDefault="00F46BF3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Arinder</w:t>
            </w:r>
            <w:r w:rsidR="004F4CF2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2016)</w:t>
            </w:r>
          </w:p>
          <w:p w14:paraId="53818B78" w14:textId="77777777" w:rsidR="004F4CF2" w:rsidRPr="00B11634" w:rsidRDefault="004F4CF2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Gerhardts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2015)</w:t>
            </w:r>
          </w:p>
          <w:p w14:paraId="0689496A" w14:textId="5211009D" w:rsidR="00C02666" w:rsidRPr="00B11634" w:rsidRDefault="004F4CF2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allick (2021)</w:t>
            </w:r>
            <w:r w:rsidR="00F46BF3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BD21B95" w14:textId="2A148E5B" w:rsidR="00C02666" w:rsidRPr="00B11634" w:rsidRDefault="004F4CF2" w:rsidP="00C02666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6</w:t>
            </w:r>
            <w:r w:rsidR="00C02666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9, 20, 21</w:t>
            </w:r>
            <w:r w:rsidR="00C02666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7B63CB" w:rsidRPr="00B11634" w14:paraId="55F9C909" w14:textId="77777777" w:rsidTr="00E219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7EFF950E" w14:textId="4CE2D2C5" w:rsidR="004F4CF2" w:rsidRPr="00B11634" w:rsidRDefault="004F4CF2" w:rsidP="00C0266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2223" w:type="dxa"/>
            <w:noWrap/>
          </w:tcPr>
          <w:p w14:paraId="2E064561" w14:textId="1DE522B2" w:rsidR="004F4CF2" w:rsidRPr="00B11634" w:rsidRDefault="004F4CF2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-Cotton 50/50%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41A0677D" w14:textId="6902E897" w:rsidR="004F4CF2" w:rsidRPr="00B11634" w:rsidRDefault="004F4CF2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41AF0AAA" w14:textId="149B0DBA" w:rsidR="004F4CF2" w:rsidRPr="00B11634" w:rsidRDefault="004F4CF2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7%</w:t>
            </w:r>
          </w:p>
        </w:tc>
        <w:tc>
          <w:tcPr>
            <w:tcW w:w="3544" w:type="dxa"/>
            <w:noWrap/>
          </w:tcPr>
          <w:p w14:paraId="7338F6F1" w14:textId="29686027" w:rsidR="004F4CF2" w:rsidRPr="00B11634" w:rsidRDefault="004F4CF2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allick (2021)</w:t>
            </w:r>
          </w:p>
        </w:tc>
        <w:tc>
          <w:tcPr>
            <w:tcW w:w="0" w:type="auto"/>
            <w:noWrap/>
          </w:tcPr>
          <w:p w14:paraId="6B667DEC" w14:textId="69455BCA" w:rsidR="004F4CF2" w:rsidRPr="00B11634" w:rsidRDefault="004F4CF2" w:rsidP="00C02666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9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7B63CB" w:rsidRPr="00B11634" w14:paraId="652614FA" w14:textId="77777777" w:rsidTr="00E21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7E98960" w14:textId="19857AB4" w:rsidR="004F4CF2" w:rsidRPr="00B11634" w:rsidRDefault="002E4825" w:rsidP="00C0266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Skin </w:t>
            </w:r>
          </w:p>
        </w:tc>
        <w:tc>
          <w:tcPr>
            <w:tcW w:w="2223" w:type="dxa"/>
            <w:noWrap/>
          </w:tcPr>
          <w:p w14:paraId="7547E7DC" w14:textId="43609091" w:rsidR="004F4CF2" w:rsidRPr="00B11634" w:rsidRDefault="002E4825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6296E7C5" w14:textId="7E9FDEA3" w:rsidR="004F4CF2" w:rsidRPr="00B11634" w:rsidRDefault="002E4825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52464C5A" w14:textId="5E04CF5C" w:rsidR="004F4CF2" w:rsidRPr="00B11634" w:rsidRDefault="002E4825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47.2</w:t>
            </w:r>
          </w:p>
        </w:tc>
        <w:tc>
          <w:tcPr>
            <w:tcW w:w="3544" w:type="dxa"/>
            <w:noWrap/>
          </w:tcPr>
          <w:p w14:paraId="6DEC0617" w14:textId="1E467526" w:rsidR="004F4CF2" w:rsidRPr="00B11634" w:rsidRDefault="002E4825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allick (2021)</w:t>
            </w:r>
          </w:p>
        </w:tc>
        <w:tc>
          <w:tcPr>
            <w:tcW w:w="0" w:type="auto"/>
            <w:noWrap/>
          </w:tcPr>
          <w:p w14:paraId="12B281B1" w14:textId="252A6246" w:rsidR="004F4CF2" w:rsidRPr="00B11634" w:rsidRDefault="002E4825" w:rsidP="00C02666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9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7B63CB" w:rsidRPr="00B11634" w14:paraId="17E889E3" w14:textId="77777777" w:rsidTr="00E2195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EF17DD" w14:textId="167868AF" w:rsidR="00C02666" w:rsidRPr="00B11634" w:rsidRDefault="00F46BF3" w:rsidP="00C0266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Solid </w:t>
            </w: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urface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r w:rsidR="00C02666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</w:p>
        </w:tc>
        <w:tc>
          <w:tcPr>
            <w:tcW w:w="2223" w:type="dxa"/>
            <w:noWrap/>
            <w:hideMark/>
          </w:tcPr>
          <w:p w14:paraId="6E732424" w14:textId="73C6E2ED" w:rsidR="00C02666" w:rsidRPr="00B11634" w:rsidRDefault="00F46BF3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Cotton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  <w:hideMark/>
          </w:tcPr>
          <w:p w14:paraId="523E7562" w14:textId="77777777" w:rsidR="00C02666" w:rsidRPr="00B11634" w:rsidRDefault="00C02666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12A17A1" w14:textId="2FF07C09" w:rsidR="00C02666" w:rsidRPr="00B11634" w:rsidRDefault="00F46BF3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98-99.9</w:t>
            </w:r>
            <w:r w:rsidR="00C02666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%</w:t>
            </w:r>
          </w:p>
        </w:tc>
        <w:tc>
          <w:tcPr>
            <w:tcW w:w="3544" w:type="dxa"/>
            <w:noWrap/>
            <w:hideMark/>
          </w:tcPr>
          <w:p w14:paraId="210E9B27" w14:textId="6D98E6BC" w:rsidR="00C02666" w:rsidRPr="00B11634" w:rsidRDefault="00F46BF3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Diab-Elschahawi</w:t>
            </w:r>
            <w:r w:rsidR="004F4CF2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2010)</w:t>
            </w:r>
          </w:p>
        </w:tc>
        <w:tc>
          <w:tcPr>
            <w:tcW w:w="0" w:type="auto"/>
            <w:noWrap/>
            <w:hideMark/>
          </w:tcPr>
          <w:p w14:paraId="4862F89D" w14:textId="07145184" w:rsidR="00C02666" w:rsidRPr="00B11634" w:rsidRDefault="002E4825" w:rsidP="00C02666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</w:t>
            </w:r>
            <w:r w:rsidR="00C02666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8</w:t>
            </w:r>
            <w:r w:rsidR="00C02666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7B63CB" w:rsidRPr="00B11634" w14:paraId="48C26142" w14:textId="77777777" w:rsidTr="00E21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EFE7DB0" w14:textId="144F1E0E" w:rsidR="00C02666" w:rsidRPr="00B11634" w:rsidRDefault="00F46BF3" w:rsidP="00C0266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Solid </w:t>
            </w: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urface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</w:p>
        </w:tc>
        <w:tc>
          <w:tcPr>
            <w:tcW w:w="2223" w:type="dxa"/>
            <w:noWrap/>
            <w:hideMark/>
          </w:tcPr>
          <w:p w14:paraId="1428B9EF" w14:textId="6FAEAB90" w:rsidR="00F46BF3" w:rsidRPr="00B11634" w:rsidRDefault="00F46BF3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Microfiber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  <w:hideMark/>
          </w:tcPr>
          <w:p w14:paraId="7971B600" w14:textId="25CB5AB1" w:rsidR="00C02666" w:rsidRPr="00B11634" w:rsidRDefault="002E4825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A601656" w14:textId="12127C30" w:rsidR="00C02666" w:rsidRPr="00B11634" w:rsidRDefault="00F46BF3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96-99.9</w:t>
            </w:r>
            <w:r w:rsidR="00C02666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%</w:t>
            </w:r>
          </w:p>
        </w:tc>
        <w:tc>
          <w:tcPr>
            <w:tcW w:w="3544" w:type="dxa"/>
            <w:noWrap/>
            <w:hideMark/>
          </w:tcPr>
          <w:p w14:paraId="7345B04A" w14:textId="2FF1A772" w:rsidR="002E4825" w:rsidRPr="00B11634" w:rsidRDefault="00F46BF3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Diab-</w:t>
            </w: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Elschahawi</w:t>
            </w:r>
            <w:proofErr w:type="spellEnd"/>
            <w:r w:rsidR="00C02666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20</w:t>
            </w:r>
            <w:r w:rsidR="002E4825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0</w:t>
            </w:r>
            <w:r w:rsidR="00C02666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  <w:r w:rsidR="002E4825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br/>
              <w:t>Moore and Griffith (2006)</w:t>
            </w:r>
            <w:r w:rsidR="006C4EC8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br/>
              <w:t>Smith (2011)</w:t>
            </w:r>
          </w:p>
        </w:tc>
        <w:tc>
          <w:tcPr>
            <w:tcW w:w="0" w:type="auto"/>
            <w:noWrap/>
            <w:hideMark/>
          </w:tcPr>
          <w:p w14:paraId="5388F8EC" w14:textId="293DA782" w:rsidR="00C02666" w:rsidRPr="00B11634" w:rsidRDefault="002E4825" w:rsidP="00C02666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</w:t>
            </w:r>
            <w:r w:rsidR="00C02666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2, 13, 28</w:t>
            </w:r>
            <w:r w:rsidR="00C02666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7B63CB" w:rsidRPr="00B11634" w14:paraId="04CAA322" w14:textId="77777777" w:rsidTr="00E219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2C7793C3" w14:textId="259E424E" w:rsidR="00AF5761" w:rsidRPr="00B11634" w:rsidRDefault="00AF5761" w:rsidP="00C0266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Solid </w:t>
            </w: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urface</w:t>
            </w:r>
            <w:proofErr w:type="spellEnd"/>
          </w:p>
        </w:tc>
        <w:tc>
          <w:tcPr>
            <w:tcW w:w="2223" w:type="dxa"/>
            <w:noWrap/>
          </w:tcPr>
          <w:p w14:paraId="026C65FA" w14:textId="48BDD465" w:rsidR="00AF5761" w:rsidRPr="00B11634" w:rsidRDefault="00AF5761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1390DBE6" w14:textId="72FCF0A9" w:rsidR="00AF5761" w:rsidRPr="00B11634" w:rsidRDefault="00AF5761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3750C340" w14:textId="7314B41C" w:rsidR="00AF5761" w:rsidRPr="00B11634" w:rsidRDefault="00AF5761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0-50%</w:t>
            </w:r>
          </w:p>
        </w:tc>
        <w:tc>
          <w:tcPr>
            <w:tcW w:w="3544" w:type="dxa"/>
            <w:noWrap/>
          </w:tcPr>
          <w:p w14:paraId="305F3DAD" w14:textId="06305E33" w:rsidR="00AF5761" w:rsidRPr="00B11634" w:rsidRDefault="00AF5761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Knobben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2006)</w:t>
            </w:r>
          </w:p>
        </w:tc>
        <w:tc>
          <w:tcPr>
            <w:tcW w:w="0" w:type="auto"/>
            <w:noWrap/>
          </w:tcPr>
          <w:p w14:paraId="50CDDE01" w14:textId="34FAB5CD" w:rsidR="00AF5761" w:rsidRPr="00B11634" w:rsidRDefault="00AF5761" w:rsidP="00C02666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 (</w:t>
            </w:r>
            <w:r w:rsidR="00CE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1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3B511E" w:rsidRPr="00B11634" w14:paraId="3DEBE967" w14:textId="77777777" w:rsidTr="00E21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259B9917" w14:textId="2D2F8258" w:rsidR="003B511E" w:rsidRPr="00B11634" w:rsidRDefault="001E12B9" w:rsidP="00C0266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Solid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urface</w:t>
            </w:r>
            <w:proofErr w:type="spellEnd"/>
          </w:p>
        </w:tc>
        <w:tc>
          <w:tcPr>
            <w:tcW w:w="2223" w:type="dxa"/>
            <w:noWrap/>
          </w:tcPr>
          <w:p w14:paraId="5D4CC1DF" w14:textId="7DF1EF30" w:rsidR="003B511E" w:rsidRPr="00B11634" w:rsidRDefault="001E12B9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prpylen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viscose</w:t>
            </w:r>
            <w:proofErr w:type="spellEnd"/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64B682E4" w14:textId="3F941172" w:rsidR="003B511E" w:rsidRPr="00B11634" w:rsidRDefault="001E12B9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</w:p>
        </w:tc>
        <w:tc>
          <w:tcPr>
            <w:tcW w:w="2126" w:type="dxa"/>
            <w:noWrap/>
          </w:tcPr>
          <w:p w14:paraId="48C860D6" w14:textId="5B16C12B" w:rsidR="003B511E" w:rsidRPr="00B11634" w:rsidRDefault="001E12B9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96-98.4%</w:t>
            </w:r>
          </w:p>
        </w:tc>
        <w:tc>
          <w:tcPr>
            <w:tcW w:w="3544" w:type="dxa"/>
            <w:noWrap/>
          </w:tcPr>
          <w:p w14:paraId="4A37BCD2" w14:textId="15B6217E" w:rsidR="003B511E" w:rsidRPr="00B11634" w:rsidRDefault="001E12B9" w:rsidP="00C02666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Williams (2007)</w:t>
            </w:r>
          </w:p>
        </w:tc>
        <w:tc>
          <w:tcPr>
            <w:tcW w:w="0" w:type="auto"/>
            <w:noWrap/>
          </w:tcPr>
          <w:p w14:paraId="57539E47" w14:textId="28F30533" w:rsidR="003B511E" w:rsidRPr="00B11634" w:rsidRDefault="00B432B6" w:rsidP="00C02666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 (</w:t>
            </w:r>
            <w:r w:rsidR="00CE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CE09D0" w:rsidRPr="00B11634" w14:paraId="2A28A9FD" w14:textId="77777777" w:rsidTr="00E219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2B1E5414" w14:textId="034CA715" w:rsidR="00CE09D0" w:rsidRDefault="00CE09D0" w:rsidP="00C02666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Solid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urface</w:t>
            </w:r>
            <w:proofErr w:type="spellEnd"/>
          </w:p>
        </w:tc>
        <w:tc>
          <w:tcPr>
            <w:tcW w:w="2223" w:type="dxa"/>
            <w:noWrap/>
          </w:tcPr>
          <w:p w14:paraId="458C4CFF" w14:textId="2DB139C8" w:rsidR="00CE09D0" w:rsidRDefault="000D03BD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ynthet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3272A249" w14:textId="1E883275" w:rsidR="00CE09D0" w:rsidRDefault="000D03BD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</w:p>
        </w:tc>
        <w:tc>
          <w:tcPr>
            <w:tcW w:w="2126" w:type="dxa"/>
            <w:noWrap/>
          </w:tcPr>
          <w:p w14:paraId="72C8A794" w14:textId="556D7D08" w:rsidR="00CE09D0" w:rsidRDefault="000D03BD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96%</w:t>
            </w:r>
          </w:p>
        </w:tc>
        <w:tc>
          <w:tcPr>
            <w:tcW w:w="3544" w:type="dxa"/>
            <w:noWrap/>
          </w:tcPr>
          <w:p w14:paraId="16D1C989" w14:textId="626FF1B3" w:rsidR="00CE09D0" w:rsidRDefault="000D03BD" w:rsidP="00C02666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oore and Griffith (2006)</w:t>
            </w:r>
          </w:p>
        </w:tc>
        <w:tc>
          <w:tcPr>
            <w:tcW w:w="0" w:type="auto"/>
            <w:noWrap/>
          </w:tcPr>
          <w:p w14:paraId="092D4E7C" w14:textId="62C38688" w:rsidR="00CE09D0" w:rsidRDefault="000D03BD" w:rsidP="00C02666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 (</w:t>
            </w:r>
            <w:r w:rsidR="002008E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CE09D0" w:rsidRPr="00B11634" w14:paraId="4B7858DE" w14:textId="77777777" w:rsidTr="00E21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2E7BF449" w14:textId="5ACE3E6C" w:rsidR="005851B5" w:rsidRPr="00B11634" w:rsidRDefault="005851B5" w:rsidP="005851B5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Acryl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glass</w:t>
            </w:r>
            <w:proofErr w:type="spellEnd"/>
          </w:p>
        </w:tc>
        <w:tc>
          <w:tcPr>
            <w:tcW w:w="2223" w:type="dxa"/>
            <w:noWrap/>
          </w:tcPr>
          <w:p w14:paraId="64576F68" w14:textId="55E261B0" w:rsidR="005851B5" w:rsidRPr="00B11634" w:rsidRDefault="005851B5" w:rsidP="005851B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Lyocel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r w:rsidR="001272F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textile</w:t>
            </w:r>
          </w:p>
        </w:tc>
        <w:tc>
          <w:tcPr>
            <w:tcW w:w="1276" w:type="dxa"/>
            <w:noWrap/>
          </w:tcPr>
          <w:p w14:paraId="0959CF49" w14:textId="56492E53" w:rsidR="005851B5" w:rsidRPr="00B11634" w:rsidRDefault="00A91097" w:rsidP="005851B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5571E994" w14:textId="6DC2E84C" w:rsidR="005851B5" w:rsidRPr="00B11634" w:rsidRDefault="005851B5" w:rsidP="005851B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9-</w:t>
            </w:r>
            <w:r w:rsidR="00A9109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%</w:t>
            </w:r>
          </w:p>
        </w:tc>
        <w:tc>
          <w:tcPr>
            <w:tcW w:w="3544" w:type="dxa"/>
            <w:noWrap/>
          </w:tcPr>
          <w:p w14:paraId="0E1AA63D" w14:textId="2DCE0844" w:rsidR="005851B5" w:rsidRPr="00B11634" w:rsidRDefault="005851B5" w:rsidP="005851B5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Edwards (2017)</w:t>
            </w:r>
          </w:p>
        </w:tc>
        <w:tc>
          <w:tcPr>
            <w:tcW w:w="0" w:type="auto"/>
            <w:noWrap/>
          </w:tcPr>
          <w:p w14:paraId="2F6832F9" w14:textId="287951C6" w:rsidR="005851B5" w:rsidRPr="00B11634" w:rsidRDefault="00A91097" w:rsidP="005851B5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</w:t>
            </w:r>
            <w:r w:rsidR="005851B5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 w:rsidR="00CE6A9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6</w:t>
            </w:r>
            <w:r w:rsidR="005851B5"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91097" w:rsidRPr="00B11634" w14:paraId="4B28FC2E" w14:textId="77777777" w:rsidTr="00E219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401E5C6F" w14:textId="4CA6754C" w:rsidR="00A91097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Acryl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glass</w:t>
            </w:r>
            <w:proofErr w:type="spellEnd"/>
          </w:p>
        </w:tc>
        <w:tc>
          <w:tcPr>
            <w:tcW w:w="2223" w:type="dxa"/>
            <w:noWrap/>
          </w:tcPr>
          <w:p w14:paraId="67CCDFEB" w14:textId="350FCB7F" w:rsidR="00A91097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propylene</w:t>
            </w:r>
            <w:proofErr w:type="spellEnd"/>
          </w:p>
        </w:tc>
        <w:tc>
          <w:tcPr>
            <w:tcW w:w="1276" w:type="dxa"/>
            <w:noWrap/>
          </w:tcPr>
          <w:p w14:paraId="39B73328" w14:textId="697D59EA" w:rsidR="00A91097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443257E1" w14:textId="4B5472D5" w:rsidR="00A91097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3%</w:t>
            </w:r>
          </w:p>
        </w:tc>
        <w:tc>
          <w:tcPr>
            <w:tcW w:w="3544" w:type="dxa"/>
            <w:noWrap/>
          </w:tcPr>
          <w:p w14:paraId="5A621E1D" w14:textId="5F8221B5" w:rsidR="00A91097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Edwards (2017)</w:t>
            </w:r>
          </w:p>
        </w:tc>
        <w:tc>
          <w:tcPr>
            <w:tcW w:w="0" w:type="auto"/>
            <w:noWrap/>
          </w:tcPr>
          <w:p w14:paraId="012A3467" w14:textId="365E663C" w:rsidR="00A91097" w:rsidRDefault="00A91097" w:rsidP="00A91097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6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91097" w:rsidRPr="00B11634" w14:paraId="0ECFE1F0" w14:textId="77777777" w:rsidTr="00DE4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31BBD762" w14:textId="77777777" w:rsidR="00A91097" w:rsidRPr="00B11634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Acryl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glass</w:t>
            </w:r>
            <w:proofErr w:type="spellEnd"/>
          </w:p>
        </w:tc>
        <w:tc>
          <w:tcPr>
            <w:tcW w:w="2223" w:type="dxa"/>
            <w:noWrap/>
          </w:tcPr>
          <w:p w14:paraId="0E42A5CB" w14:textId="77777777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Lyocel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2DDF1265" w14:textId="563CBE39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</w:p>
        </w:tc>
        <w:tc>
          <w:tcPr>
            <w:tcW w:w="2126" w:type="dxa"/>
            <w:noWrap/>
          </w:tcPr>
          <w:p w14:paraId="61D188A0" w14:textId="35272ECD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5-33%</w:t>
            </w:r>
          </w:p>
        </w:tc>
        <w:tc>
          <w:tcPr>
            <w:tcW w:w="3544" w:type="dxa"/>
            <w:noWrap/>
          </w:tcPr>
          <w:p w14:paraId="3E735D75" w14:textId="77777777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Edwards (2017)</w:t>
            </w:r>
          </w:p>
        </w:tc>
        <w:tc>
          <w:tcPr>
            <w:tcW w:w="0" w:type="auto"/>
            <w:noWrap/>
          </w:tcPr>
          <w:p w14:paraId="6AD52A97" w14:textId="77777777" w:rsidR="00A91097" w:rsidRPr="00B11634" w:rsidRDefault="00A91097" w:rsidP="00A91097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6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91097" w:rsidRPr="00B11634" w14:paraId="14DA2289" w14:textId="77777777" w:rsidTr="00E219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618EC019" w14:textId="19E52CB1" w:rsidR="00A91097" w:rsidRPr="00B11634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Acryl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glass</w:t>
            </w:r>
            <w:proofErr w:type="spellEnd"/>
          </w:p>
        </w:tc>
        <w:tc>
          <w:tcPr>
            <w:tcW w:w="2223" w:type="dxa"/>
            <w:noWrap/>
          </w:tcPr>
          <w:p w14:paraId="3C6C69B5" w14:textId="25AFA2BC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lypropylen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26200A70" w14:textId="5E4638CB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</w:p>
        </w:tc>
        <w:tc>
          <w:tcPr>
            <w:tcW w:w="2126" w:type="dxa"/>
            <w:noWrap/>
          </w:tcPr>
          <w:p w14:paraId="363D41AE" w14:textId="2B09A0B7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5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%</w:t>
            </w:r>
          </w:p>
        </w:tc>
        <w:tc>
          <w:tcPr>
            <w:tcW w:w="3544" w:type="dxa"/>
            <w:noWrap/>
          </w:tcPr>
          <w:p w14:paraId="670D85A1" w14:textId="0C31428B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Edwards (2017)</w:t>
            </w:r>
          </w:p>
        </w:tc>
        <w:tc>
          <w:tcPr>
            <w:tcW w:w="0" w:type="auto"/>
            <w:noWrap/>
          </w:tcPr>
          <w:p w14:paraId="0CCC4E07" w14:textId="6C29B88B" w:rsidR="00A91097" w:rsidRPr="00B11634" w:rsidRDefault="00A91097" w:rsidP="00A91097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6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91097" w:rsidRPr="00B11634" w14:paraId="4F627B51" w14:textId="77777777" w:rsidTr="00E21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419ED8D" w14:textId="4B984D9A" w:rsidR="00A91097" w:rsidRPr="00B11634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Cotton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textile</w:t>
            </w:r>
          </w:p>
        </w:tc>
        <w:tc>
          <w:tcPr>
            <w:tcW w:w="2223" w:type="dxa"/>
            <w:noWrap/>
            <w:hideMark/>
          </w:tcPr>
          <w:p w14:paraId="51BB2C7D" w14:textId="2DE55154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Cotto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  <w:hideMark/>
          </w:tcPr>
          <w:p w14:paraId="14A69154" w14:textId="77777777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521F5CB" w14:textId="62D76150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01-0.03%</w:t>
            </w:r>
          </w:p>
        </w:tc>
        <w:tc>
          <w:tcPr>
            <w:tcW w:w="3544" w:type="dxa"/>
            <w:noWrap/>
            <w:hideMark/>
          </w:tcPr>
          <w:p w14:paraId="12DF4204" w14:textId="4C812C58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attar (2001)</w:t>
            </w:r>
          </w:p>
        </w:tc>
        <w:tc>
          <w:tcPr>
            <w:tcW w:w="0" w:type="auto"/>
            <w:noWrap/>
            <w:hideMark/>
          </w:tcPr>
          <w:p w14:paraId="19F4620E" w14:textId="4131B273" w:rsidR="00A91097" w:rsidRPr="00B11634" w:rsidRDefault="00A91097" w:rsidP="00A91097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5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91097" w:rsidRPr="00B11634" w14:paraId="77C28189" w14:textId="77777777" w:rsidTr="00E219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49C12592" w14:textId="7E5B8A7D" w:rsidR="00A91097" w:rsidRPr="00B11634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-Cotton 50/50%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11CB321A" w14:textId="4DD81820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-Cotton 50/50%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3B4DBDAD" w14:textId="540053E7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30727276" w14:textId="1093B29B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02-0.13%</w:t>
            </w:r>
          </w:p>
        </w:tc>
        <w:tc>
          <w:tcPr>
            <w:tcW w:w="3544" w:type="dxa"/>
            <w:noWrap/>
          </w:tcPr>
          <w:p w14:paraId="319DDFD3" w14:textId="6A4C947D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attar (2001)</w:t>
            </w:r>
          </w:p>
        </w:tc>
        <w:tc>
          <w:tcPr>
            <w:tcW w:w="0" w:type="auto"/>
            <w:noWrap/>
          </w:tcPr>
          <w:p w14:paraId="10A07C05" w14:textId="2A97AC10" w:rsidR="00A91097" w:rsidRPr="00B11634" w:rsidRDefault="00A91097" w:rsidP="00A91097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4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5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91097" w:rsidRPr="00B11634" w14:paraId="791306C0" w14:textId="77777777" w:rsidTr="00E21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2560D889" w14:textId="4DBB4D30" w:rsidR="00A91097" w:rsidRPr="00B11634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Latex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</w:p>
        </w:tc>
        <w:tc>
          <w:tcPr>
            <w:tcW w:w="2223" w:type="dxa"/>
            <w:noWrap/>
          </w:tcPr>
          <w:p w14:paraId="0F5FC621" w14:textId="5FB6D045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1276" w:type="dxa"/>
            <w:noWrap/>
          </w:tcPr>
          <w:p w14:paraId="6840A8F7" w14:textId="0B7DA3BF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139F08CA" w14:textId="5C7A97E0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5-70%</w:t>
            </w:r>
          </w:p>
        </w:tc>
        <w:tc>
          <w:tcPr>
            <w:tcW w:w="3544" w:type="dxa"/>
            <w:noWrap/>
          </w:tcPr>
          <w:p w14:paraId="5720E6ED" w14:textId="35BFEEBF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Knobben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2006)</w:t>
            </w:r>
          </w:p>
        </w:tc>
        <w:tc>
          <w:tcPr>
            <w:tcW w:w="0" w:type="auto"/>
            <w:noWrap/>
          </w:tcPr>
          <w:p w14:paraId="2447FF1F" w14:textId="6E89B077" w:rsidR="00A91097" w:rsidRPr="00B11634" w:rsidRDefault="00A91097" w:rsidP="00A91097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1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91097" w:rsidRPr="00B11634" w14:paraId="49FC39AA" w14:textId="77777777" w:rsidTr="00E219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09B0B268" w14:textId="6495466A" w:rsidR="00A91097" w:rsidRPr="00B11634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Cotton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5AB8EBD6" w14:textId="75C912B6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1276" w:type="dxa"/>
            <w:noWrap/>
          </w:tcPr>
          <w:p w14:paraId="033C6975" w14:textId="25E36274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3FA65285" w14:textId="53E3FDEB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01-9%</w:t>
            </w:r>
          </w:p>
        </w:tc>
        <w:tc>
          <w:tcPr>
            <w:tcW w:w="3544" w:type="dxa"/>
            <w:noWrap/>
          </w:tcPr>
          <w:p w14:paraId="6AB887D1" w14:textId="6A798B5A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Desai (2011)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br/>
            </w: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Gerhardts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2015)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br/>
              <w:t>Lopez (2013)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br/>
              <w:t>Mallick (2021)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br/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attar (2001)</w:t>
            </w:r>
          </w:p>
        </w:tc>
        <w:tc>
          <w:tcPr>
            <w:tcW w:w="0" w:type="auto"/>
            <w:noWrap/>
          </w:tcPr>
          <w:p w14:paraId="443F430E" w14:textId="1EF5FC85" w:rsidR="00A91097" w:rsidRPr="00B11634" w:rsidRDefault="00A91097" w:rsidP="00A91097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5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5, 19, 20, 24, 26)</w:t>
            </w:r>
          </w:p>
        </w:tc>
      </w:tr>
      <w:tr w:rsidR="00A91097" w:rsidRPr="00B11634" w14:paraId="35AA947E" w14:textId="77777777" w:rsidTr="00E21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2BB02DE2" w14:textId="473C1AB0" w:rsidR="00A91097" w:rsidRPr="00B11634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acryl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20DD10A5" w14:textId="62F995C9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1276" w:type="dxa"/>
            <w:noWrap/>
          </w:tcPr>
          <w:p w14:paraId="5BD43FBD" w14:textId="6B6C7AE2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789E1F88" w14:textId="15BF9380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-39%</w:t>
            </w:r>
          </w:p>
        </w:tc>
        <w:tc>
          <w:tcPr>
            <w:tcW w:w="3544" w:type="dxa"/>
            <w:noWrap/>
          </w:tcPr>
          <w:p w14:paraId="652C977F" w14:textId="60C8345F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Gerhardts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2015)</w:t>
            </w:r>
          </w:p>
        </w:tc>
        <w:tc>
          <w:tcPr>
            <w:tcW w:w="0" w:type="auto"/>
            <w:noWrap/>
          </w:tcPr>
          <w:p w14:paraId="7ABCBCF9" w14:textId="2C8BFA2B" w:rsidR="00A91097" w:rsidRPr="00B11634" w:rsidRDefault="00A91097" w:rsidP="00A91097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0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91097" w:rsidRPr="00B11634" w14:paraId="088B7C0D" w14:textId="77777777" w:rsidTr="00E219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5B2D9CFD" w14:textId="4A01DCDC" w:rsidR="00A91097" w:rsidRPr="00B11634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lastRenderedPageBreak/>
              <w:t>Polyes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7FEC86E6" w14:textId="30A7827B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1276" w:type="dxa"/>
            <w:noWrap/>
          </w:tcPr>
          <w:p w14:paraId="30002276" w14:textId="6707E1E6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1036DAEB" w14:textId="25C6CC56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&lt;0.3-12%</w:t>
            </w:r>
          </w:p>
        </w:tc>
        <w:tc>
          <w:tcPr>
            <w:tcW w:w="3544" w:type="dxa"/>
            <w:noWrap/>
          </w:tcPr>
          <w:p w14:paraId="237918E1" w14:textId="0B56FEC5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Gerhardts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2015)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br/>
              <w:t>Lopez (2013)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br/>
              <w:t>Mallick (2021)</w:t>
            </w:r>
          </w:p>
        </w:tc>
        <w:tc>
          <w:tcPr>
            <w:tcW w:w="0" w:type="auto"/>
            <w:noWrap/>
          </w:tcPr>
          <w:p w14:paraId="77BC295B" w14:textId="223C4ECA" w:rsidR="00A91097" w:rsidRPr="00B11634" w:rsidRDefault="00A91097" w:rsidP="00A91097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5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9, 20, 26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91097" w:rsidRPr="00B11634" w14:paraId="3B55D63C" w14:textId="77777777" w:rsidTr="00E21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3DD091C4" w14:textId="7BE6B446" w:rsidR="00A91097" w:rsidRPr="00B11634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-Cotton 50/50%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0574D2CA" w14:textId="28EDBBC6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kin</w:t>
            </w:r>
          </w:p>
        </w:tc>
        <w:tc>
          <w:tcPr>
            <w:tcW w:w="1276" w:type="dxa"/>
            <w:noWrap/>
          </w:tcPr>
          <w:p w14:paraId="6DC746E7" w14:textId="1B399062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10F7FC9D" w14:textId="6EA516C2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01-2.5%</w:t>
            </w:r>
          </w:p>
        </w:tc>
        <w:tc>
          <w:tcPr>
            <w:tcW w:w="3544" w:type="dxa"/>
            <w:noWrap/>
          </w:tcPr>
          <w:p w14:paraId="14A2CDB5" w14:textId="0A853670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Mallick (2021)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br/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attar (2001)</w:t>
            </w:r>
          </w:p>
        </w:tc>
        <w:tc>
          <w:tcPr>
            <w:tcW w:w="0" w:type="auto"/>
            <w:noWrap/>
          </w:tcPr>
          <w:p w14:paraId="44BA54D9" w14:textId="2D410C66" w:rsidR="00A91097" w:rsidRPr="00B11634" w:rsidRDefault="00A91097" w:rsidP="00A91097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9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5, 19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91097" w:rsidRPr="00B11634" w14:paraId="526D62D5" w14:textId="77777777" w:rsidTr="00E219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3859B363" w14:textId="6A42CA11" w:rsidR="00A91097" w:rsidRPr="00B11634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6443A831" w14:textId="426350F1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Latex</w:t>
            </w:r>
          </w:p>
        </w:tc>
        <w:tc>
          <w:tcPr>
            <w:tcW w:w="1276" w:type="dxa"/>
            <w:noWrap/>
          </w:tcPr>
          <w:p w14:paraId="129847BB" w14:textId="3147ACF6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770481EF" w14:textId="6253CD3C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0-71%</w:t>
            </w:r>
          </w:p>
        </w:tc>
        <w:tc>
          <w:tcPr>
            <w:tcW w:w="3544" w:type="dxa"/>
            <w:noWrap/>
          </w:tcPr>
          <w:p w14:paraId="02F9A617" w14:textId="7C023819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Knobben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2006)</w:t>
            </w:r>
          </w:p>
        </w:tc>
        <w:tc>
          <w:tcPr>
            <w:tcW w:w="0" w:type="auto"/>
            <w:noWrap/>
          </w:tcPr>
          <w:p w14:paraId="3E656200" w14:textId="0E56E62C" w:rsidR="00A91097" w:rsidRPr="00B11634" w:rsidRDefault="00A91097" w:rsidP="00A91097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3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1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91097" w:rsidRPr="00B11634" w14:paraId="4B6F5B15" w14:textId="77777777" w:rsidTr="00E21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492620EB" w14:textId="2E6D1428" w:rsidR="00A91097" w:rsidRPr="00B11634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olyes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56C9A1EC" w14:textId="75241CD3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Solid </w:t>
            </w: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urface</w:t>
            </w:r>
            <w:proofErr w:type="spellEnd"/>
          </w:p>
        </w:tc>
        <w:tc>
          <w:tcPr>
            <w:tcW w:w="1276" w:type="dxa"/>
            <w:noWrap/>
          </w:tcPr>
          <w:p w14:paraId="1055D0AD" w14:textId="324CC507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Pressure</w:t>
            </w:r>
            <w:proofErr w:type="spellEnd"/>
          </w:p>
        </w:tc>
        <w:tc>
          <w:tcPr>
            <w:tcW w:w="2126" w:type="dxa"/>
            <w:noWrap/>
          </w:tcPr>
          <w:p w14:paraId="47332C94" w14:textId="7B9533B1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2-23%</w:t>
            </w:r>
          </w:p>
        </w:tc>
        <w:tc>
          <w:tcPr>
            <w:tcW w:w="3544" w:type="dxa"/>
            <w:noWrap/>
          </w:tcPr>
          <w:p w14:paraId="1141F84B" w14:textId="7BA14BC9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>Knobben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  <w:t xml:space="preserve"> (2006)</w:t>
            </w:r>
          </w:p>
        </w:tc>
        <w:tc>
          <w:tcPr>
            <w:tcW w:w="0" w:type="auto"/>
            <w:noWrap/>
          </w:tcPr>
          <w:p w14:paraId="2ADF1683" w14:textId="52F4EDE8" w:rsidR="00A91097" w:rsidRPr="00B11634" w:rsidRDefault="00A91097" w:rsidP="00A91097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2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1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91097" w:rsidRPr="00B11634" w14:paraId="70723909" w14:textId="77777777" w:rsidTr="00E219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7BC7F030" w14:textId="32524C05" w:rsidR="00A91097" w:rsidRPr="00B11634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Microfib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405651C1" w14:textId="4545F0F4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Solid </w:t>
            </w: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urface</w:t>
            </w:r>
            <w:proofErr w:type="spellEnd"/>
          </w:p>
        </w:tc>
        <w:tc>
          <w:tcPr>
            <w:tcW w:w="1276" w:type="dxa"/>
            <w:noWrap/>
          </w:tcPr>
          <w:p w14:paraId="4A8B3DBE" w14:textId="3A083802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</w:p>
        </w:tc>
        <w:tc>
          <w:tcPr>
            <w:tcW w:w="2126" w:type="dxa"/>
            <w:noWrap/>
          </w:tcPr>
          <w:p w14:paraId="5ACC79B0" w14:textId="13D06D7D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0.1%</w:t>
            </w:r>
          </w:p>
        </w:tc>
        <w:tc>
          <w:tcPr>
            <w:tcW w:w="3544" w:type="dxa"/>
            <w:noWrap/>
          </w:tcPr>
          <w:p w14:paraId="716542B4" w14:textId="2C7E598A" w:rsidR="00A91097" w:rsidRPr="00B11634" w:rsidRDefault="00A91097" w:rsidP="00A91097">
            <w:pPr>
              <w:spacing w:after="8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Moore and Griffith (2006)</w:t>
            </w:r>
          </w:p>
        </w:tc>
        <w:tc>
          <w:tcPr>
            <w:tcW w:w="0" w:type="auto"/>
            <w:noWrap/>
          </w:tcPr>
          <w:p w14:paraId="54BCF790" w14:textId="58D626DE" w:rsidR="00A91097" w:rsidRPr="00B11634" w:rsidRDefault="00A91097" w:rsidP="00A91097">
            <w:pPr>
              <w:spacing w:after="8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 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2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  <w:tr w:rsidR="00A91097" w:rsidRPr="00B11634" w14:paraId="30479CAC" w14:textId="77777777" w:rsidTr="00E21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5A48501D" w14:textId="402BEE05" w:rsidR="00A91097" w:rsidRPr="00B11634" w:rsidRDefault="00A91097" w:rsidP="00A91097">
            <w:pPr>
              <w:spacing w:after="8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ynthetic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textile</w:t>
            </w:r>
          </w:p>
        </w:tc>
        <w:tc>
          <w:tcPr>
            <w:tcW w:w="2223" w:type="dxa"/>
            <w:noWrap/>
          </w:tcPr>
          <w:p w14:paraId="23365B67" w14:textId="696CEA4E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Solid </w:t>
            </w: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surface</w:t>
            </w:r>
            <w:proofErr w:type="spellEnd"/>
          </w:p>
        </w:tc>
        <w:tc>
          <w:tcPr>
            <w:tcW w:w="1276" w:type="dxa"/>
            <w:noWrap/>
          </w:tcPr>
          <w:p w14:paraId="775D4359" w14:textId="6B0052EF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proofErr w:type="spellStart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Wiping</w:t>
            </w:r>
            <w:proofErr w:type="spellEnd"/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</w:p>
        </w:tc>
        <w:tc>
          <w:tcPr>
            <w:tcW w:w="2126" w:type="dxa"/>
            <w:noWrap/>
          </w:tcPr>
          <w:p w14:paraId="4FEDB1BB" w14:textId="48F3B6EB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.3%</w:t>
            </w:r>
          </w:p>
        </w:tc>
        <w:tc>
          <w:tcPr>
            <w:tcW w:w="3544" w:type="dxa"/>
            <w:noWrap/>
          </w:tcPr>
          <w:p w14:paraId="6CC82B46" w14:textId="1CF479FD" w:rsidR="00A91097" w:rsidRPr="00B11634" w:rsidRDefault="00A91097" w:rsidP="00A91097">
            <w:pPr>
              <w:spacing w:after="8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Moore and Griffith (2006)</w:t>
            </w:r>
          </w:p>
        </w:tc>
        <w:tc>
          <w:tcPr>
            <w:tcW w:w="0" w:type="auto"/>
            <w:noWrap/>
          </w:tcPr>
          <w:p w14:paraId="5630FC30" w14:textId="08C55ABB" w:rsidR="00A91097" w:rsidRPr="00B11634" w:rsidRDefault="00A91097" w:rsidP="00A91097">
            <w:pPr>
              <w:spacing w:after="8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</w:pP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 xml:space="preserve"> 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12</w:t>
            </w:r>
            <w:r w:rsidRPr="00B1163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CH"/>
                <w14:ligatures w14:val="none"/>
              </w:rPr>
              <w:t>)</w:t>
            </w:r>
          </w:p>
        </w:tc>
      </w:tr>
    </w:tbl>
    <w:p w14:paraId="0C7AD7A7" w14:textId="61222918" w:rsidR="003505F1" w:rsidRPr="00B11634" w:rsidRDefault="003505F1" w:rsidP="00405E3D">
      <w:pPr>
        <w:spacing w:line="278" w:lineRule="auto"/>
        <w:rPr>
          <w:rFonts w:ascii="Arial" w:hAnsi="Arial" w:cs="Arial"/>
          <w:lang w:val="fr-CH"/>
        </w:rPr>
      </w:pPr>
    </w:p>
    <w:sectPr w:rsidR="003505F1" w:rsidRPr="00B11634" w:rsidSect="008364D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ABB18" w14:textId="77777777" w:rsidR="004A296E" w:rsidRDefault="004A296E" w:rsidP="008364D4">
      <w:pPr>
        <w:spacing w:after="0" w:line="240" w:lineRule="auto"/>
      </w:pPr>
      <w:r>
        <w:separator/>
      </w:r>
    </w:p>
  </w:endnote>
  <w:endnote w:type="continuationSeparator" w:id="0">
    <w:p w14:paraId="05CDA1ED" w14:textId="77777777" w:rsidR="004A296E" w:rsidRDefault="004A296E" w:rsidP="00836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CF4D2" w14:textId="77777777" w:rsidR="004A296E" w:rsidRDefault="004A296E" w:rsidP="008364D4">
      <w:pPr>
        <w:spacing w:after="0" w:line="240" w:lineRule="auto"/>
      </w:pPr>
      <w:r>
        <w:separator/>
      </w:r>
    </w:p>
  </w:footnote>
  <w:footnote w:type="continuationSeparator" w:id="0">
    <w:p w14:paraId="78D2862F" w14:textId="77777777" w:rsidR="004A296E" w:rsidRDefault="004A296E" w:rsidP="008364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D4"/>
    <w:rsid w:val="00001F0D"/>
    <w:rsid w:val="00022D4A"/>
    <w:rsid w:val="00024377"/>
    <w:rsid w:val="0005606D"/>
    <w:rsid w:val="000735D5"/>
    <w:rsid w:val="000D03BD"/>
    <w:rsid w:val="001272F1"/>
    <w:rsid w:val="001724DC"/>
    <w:rsid w:val="001752AC"/>
    <w:rsid w:val="001A7418"/>
    <w:rsid w:val="001E12B9"/>
    <w:rsid w:val="001E6302"/>
    <w:rsid w:val="001F2AC5"/>
    <w:rsid w:val="002008ED"/>
    <w:rsid w:val="00275AB4"/>
    <w:rsid w:val="002D7493"/>
    <w:rsid w:val="002E4825"/>
    <w:rsid w:val="00302A2A"/>
    <w:rsid w:val="0032565D"/>
    <w:rsid w:val="003505F1"/>
    <w:rsid w:val="003777B5"/>
    <w:rsid w:val="003846DF"/>
    <w:rsid w:val="003952F9"/>
    <w:rsid w:val="003B511E"/>
    <w:rsid w:val="00405E3D"/>
    <w:rsid w:val="00425515"/>
    <w:rsid w:val="004272B9"/>
    <w:rsid w:val="004910E2"/>
    <w:rsid w:val="004A0FBB"/>
    <w:rsid w:val="004A296E"/>
    <w:rsid w:val="004E57B2"/>
    <w:rsid w:val="004F4CF2"/>
    <w:rsid w:val="0053174D"/>
    <w:rsid w:val="00581CE3"/>
    <w:rsid w:val="005851B5"/>
    <w:rsid w:val="005A09EF"/>
    <w:rsid w:val="005B501F"/>
    <w:rsid w:val="0065307B"/>
    <w:rsid w:val="00682FA2"/>
    <w:rsid w:val="00693B42"/>
    <w:rsid w:val="006B3A13"/>
    <w:rsid w:val="006B44F6"/>
    <w:rsid w:val="006C0606"/>
    <w:rsid w:val="006C4EC8"/>
    <w:rsid w:val="006F54B3"/>
    <w:rsid w:val="00702F85"/>
    <w:rsid w:val="00762727"/>
    <w:rsid w:val="007806C8"/>
    <w:rsid w:val="00784504"/>
    <w:rsid w:val="00784A11"/>
    <w:rsid w:val="00797E66"/>
    <w:rsid w:val="007B63CB"/>
    <w:rsid w:val="007D3664"/>
    <w:rsid w:val="0082619B"/>
    <w:rsid w:val="008364D4"/>
    <w:rsid w:val="00872746"/>
    <w:rsid w:val="00877184"/>
    <w:rsid w:val="008A3698"/>
    <w:rsid w:val="00905BC5"/>
    <w:rsid w:val="00911C6B"/>
    <w:rsid w:val="00943081"/>
    <w:rsid w:val="00970622"/>
    <w:rsid w:val="00992ECB"/>
    <w:rsid w:val="00A0197B"/>
    <w:rsid w:val="00A145EF"/>
    <w:rsid w:val="00A91097"/>
    <w:rsid w:val="00AA55B5"/>
    <w:rsid w:val="00AB6BAA"/>
    <w:rsid w:val="00AC3FB8"/>
    <w:rsid w:val="00AC583B"/>
    <w:rsid w:val="00AF5761"/>
    <w:rsid w:val="00B11634"/>
    <w:rsid w:val="00B432B6"/>
    <w:rsid w:val="00C02666"/>
    <w:rsid w:val="00C072CB"/>
    <w:rsid w:val="00CC75D3"/>
    <w:rsid w:val="00CE09D0"/>
    <w:rsid w:val="00CE509E"/>
    <w:rsid w:val="00CE6A95"/>
    <w:rsid w:val="00D10177"/>
    <w:rsid w:val="00D166CE"/>
    <w:rsid w:val="00D35C66"/>
    <w:rsid w:val="00D43882"/>
    <w:rsid w:val="00D610D8"/>
    <w:rsid w:val="00D70140"/>
    <w:rsid w:val="00DA332E"/>
    <w:rsid w:val="00DA76D9"/>
    <w:rsid w:val="00DB57D1"/>
    <w:rsid w:val="00DD71C3"/>
    <w:rsid w:val="00DF5E3D"/>
    <w:rsid w:val="00E21952"/>
    <w:rsid w:val="00E5173B"/>
    <w:rsid w:val="00E552CB"/>
    <w:rsid w:val="00E7679B"/>
    <w:rsid w:val="00EA4597"/>
    <w:rsid w:val="00EB66BE"/>
    <w:rsid w:val="00EC55EA"/>
    <w:rsid w:val="00F10BA8"/>
    <w:rsid w:val="00F46BF3"/>
    <w:rsid w:val="00F846D5"/>
    <w:rsid w:val="00FB7AB0"/>
    <w:rsid w:val="00FC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981C6C2"/>
  <w15:chartTrackingRefBased/>
  <w15:docId w15:val="{86ADEF17-7A07-194D-B9DF-23AA327A7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64D4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64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364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364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364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364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364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364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364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364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64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364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364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364D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364D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64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364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364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364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364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36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364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364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364D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8364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364D4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8364D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364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364D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364D4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8364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64D4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8364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64D4"/>
    <w:rPr>
      <w:sz w:val="22"/>
      <w:szCs w:val="22"/>
    </w:rPr>
  </w:style>
  <w:style w:type="table" w:styleId="Gitternetztabelle4">
    <w:name w:val="Grid Table 4"/>
    <w:basedOn w:val="NormaleTabelle"/>
    <w:uiPriority w:val="49"/>
    <w:rsid w:val="00E219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Gassmann Reyes</dc:creator>
  <cp:keywords/>
  <dc:description/>
  <cp:lastModifiedBy>Natalie Gassmann Reyes</cp:lastModifiedBy>
  <cp:revision>8</cp:revision>
  <dcterms:created xsi:type="dcterms:W3CDTF">2025-07-14T05:12:00Z</dcterms:created>
  <dcterms:modified xsi:type="dcterms:W3CDTF">2025-07-30T07:31:00Z</dcterms:modified>
</cp:coreProperties>
</file>